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eastAsia="標楷體" w:cs="Times New Roman"/>
          <w:b/>
          <w:b/>
          <w:szCs w:val="24"/>
        </w:rPr>
      </w:pPr>
      <w:r>
        <w:rPr>
          <w:rFonts w:eastAsia="標楷體" w:cs="Times New Roman" w:ascii="Times New Roman" w:hAnsi="Times New Roman"/>
          <w:b/>
          <w:szCs w:val="24"/>
        </w:rPr>
        <w:t>Additional file 3.</w:t>
      </w:r>
      <w:r>
        <w:rPr>
          <w:rFonts w:eastAsia="標楷體" w:cs="Times New Roman" w:ascii="Times New Roman" w:hAnsi="Times New Roman"/>
          <w:szCs w:val="24"/>
        </w:rPr>
        <w:t xml:space="preserve"> </w:t>
      </w:r>
      <w:r>
        <w:rPr>
          <w:rFonts w:eastAsia="標楷體" w:cs="Times New Roman" w:ascii="Times New Roman" w:hAnsi="Times New Roman"/>
        </w:rPr>
        <w:t>R codes</w:t>
      </w:r>
      <w:r>
        <w:rPr>
          <w:rFonts w:eastAsia="標楷體" w:cs="Times New Roman" w:ascii="Times New Roman" w:hAnsi="Times New Roman"/>
        </w:rPr>
        <w:t>.</w:t>
      </w:r>
    </w:p>
    <w:p>
      <w:pPr>
        <w:pStyle w:val="Normal"/>
        <w:snapToGrid w:val="false"/>
        <w:spacing w:lineRule="auto" w:line="480"/>
        <w:rPr>
          <w:rFonts w:ascii="Times New Roman" w:hAnsi="Times New Roman" w:eastAsia="標楷體" w:cs="Times New Roman"/>
          <w:b/>
          <w:b/>
          <w:szCs w:val="24"/>
        </w:rPr>
      </w:pPr>
      <w:r>
        <w:rPr>
          <w:rFonts w:eastAsia="標楷體" w:cs="Times New Roman" w:ascii="Times New Roman" w:hAnsi="Times New Roman"/>
          <w:b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 Use the colon cancer data as demonstration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 Import the P-value of the data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value &lt;- read.table("Colon cancer.txt")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 Estimate local FDRs of genes in the data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fdrtool)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ocfdr &lt;- fdrtool(pvalue,statistic=”pvalue”,plot=FALSE)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ocfdr$lfdr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 Calculate local FDRs and interpolated local FDRs in bootstrapped samples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brary(fdrtool)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g &lt;- 95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test &lt;- 2000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t &lt;- 10000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sult &lt;- matrix(nrow=sig,ncol=Bt)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r(i in 1:Bt){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boot &lt;- sample(pvalue$p,ntest,replace=TRUE)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a &lt;- fdrtool(boot,statistic="pvalue",plot=FALSE)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localfdr &lt;- a$lfdr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b &lt;- localfdr[order(localfdr,decreasing=FALSE)]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orderlfdr &lt;- rep(NA,(ntest+2))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orderlfdr[1] &lt;- 0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orderlfdr[2:(ntest+1)] &lt;- b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orderlfdr[(ntest+2)] &lt;- 1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c &lt;- boot[order(boot,decreasing=FALSE)]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orderboot &lt;- rep(NA, (ntest+2))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orderboot[1] &lt;- 0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orderboot[2: (ntest+1)] &lt;- c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orderboot[(ntest+2)] &lt;- 1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for(k in 1:sig){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c &lt;- which(orderboot== pvalue$p[k])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result[k,i] &lt;- orderlfdr[c[1]]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}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d &lt;- which(is.na(result[,i]))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for(w in 1:length(d)){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dd &lt;- pvalue$p[d[w]]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left &lt;- max(which(orderboot&lt;dd))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lp &lt;- orderboot[left]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llfdr &lt;- orderlfdr[left]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right &lt;- min(which(orderboot&gt;dd))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rp &lt;- orderboot[right]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rlfdr &lt;- orderlfdr[right]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result[d[w],i] &lt;- (rlfdr*dd-rlfdr*lp -llfdr*dd+llfdr*rp)/(rp-lp)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}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}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 Bootstrapped standard error of q-value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verage &lt;- rep(NA,Bt)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r(x in 1:Bt){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average[x] &lt;- mean(result[1:sig,x])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}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d(average)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 Bootstrapped standard error of local FDRs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dvalue &lt;- rep(NA,sig)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r(y in 1:sig){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dvalue[y] &lt;- sd(result[y,1:10000])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}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 Bootstrapped standard error of FDP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unt &lt;- matrix(nrow=sig,ncol=Bt)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r(bb in 1:Bt){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for(cc in 1:sig){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count[cc,bb] &lt;- rbinom(1,1,result[cc,bb])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}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}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DP &lt;- rep(NA,Bt)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r(dd in 1:Bt){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hh &lt;- which(count[,dd]==1)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FDP[dd] &lt;- length(hh)/sig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}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d(FDP)</w:t>
      </w:r>
    </w:p>
    <w:p>
      <w:pPr>
        <w:pStyle w:val="Normal"/>
        <w:snapToGrid w:val="false"/>
        <w:spacing w:lineRule="auto" w:line="300"/>
        <w:rPr>
          <w:rFonts w:ascii="Times New Roman" w:hAnsi="Times New Roman" w:eastAsia="標楷體" w:cs="Times New Roman"/>
        </w:rPr>
      </w:pPr>
      <w:r>
        <w:rPr>
          <w:rFonts w:eastAsia="標楷體" w:cs="Times New Roman" w:ascii="Times New Roman" w:hAnsi="Times New Roman"/>
        </w:rPr>
      </w:r>
    </w:p>
    <w:p>
      <w:pPr>
        <w:pStyle w:val="Normal"/>
        <w:rPr>
          <w:rFonts w:ascii="Times New Roman" w:hAnsi="Times New Roman" w:eastAsia="標楷體" w:cs="Times New Roman"/>
        </w:rPr>
      </w:pPr>
      <w:r>
        <w:rPr>
          <w:rFonts w:eastAsia="標楷體"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tex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Calibri" w:hAnsi="Calibri" w:cs="Calibri"/>
      <w:kern w:val="2"/>
    </w:rPr>
  </w:style>
  <w:style w:type="character" w:styleId="Style16">
    <w:name w:val="頁尾 字元"/>
    <w:basedOn w:val="Style14"/>
    <w:qFormat/>
    <w:rPr>
      <w:rFonts w:ascii="Calibri" w:hAnsi="Calibri" w:cs="Calibri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31T07:48:00Z</dcterms:created>
  <dc:creator>USER</dc:creator>
  <dc:description/>
  <dc:language>en-US</dc:language>
  <cp:lastModifiedBy>teacher</cp:lastModifiedBy>
  <cp:lastPrinted>2015-03-30T15:10:00Z</cp:lastPrinted>
  <dcterms:modified xsi:type="dcterms:W3CDTF">2015-07-31T07:48:00Z</dcterms:modified>
  <cp:revision>2</cp:revision>
  <dc:subject/>
  <dc:title>WEB APPENDIX 2</dc:title>
</cp:coreProperties>
</file>